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DC322" w14:textId="2639AFC3" w:rsidR="00E8583A" w:rsidRPr="00A444D3" w:rsidRDefault="00E8583A" w:rsidP="00E8583A">
      <w:pPr>
        <w:rPr>
          <w:rFonts w:ascii="Times New Roman" w:hAnsi="Times New Roman" w:cs="Times New Roman"/>
          <w:u w:val="single"/>
          <w:lang w:val="en-US"/>
        </w:rPr>
      </w:pPr>
      <w:r w:rsidRPr="00A444D3">
        <w:rPr>
          <w:rFonts w:ascii="Times New Roman" w:hAnsi="Times New Roman" w:cs="Times New Roman"/>
          <w:u w:val="single"/>
          <w:lang w:val="en-US"/>
        </w:rPr>
        <w:t>Journal name:</w:t>
      </w:r>
    </w:p>
    <w:p w14:paraId="4223D34E" w14:textId="3A748715" w:rsidR="00E8583A" w:rsidRPr="00A444D3" w:rsidRDefault="00E8583A" w:rsidP="00E8583A">
      <w:pPr>
        <w:rPr>
          <w:rFonts w:ascii="Times New Roman" w:hAnsi="Times New Roman" w:cs="Times New Roman"/>
          <w:b/>
          <w:bCs/>
          <w:lang w:val="en-US"/>
        </w:rPr>
      </w:pPr>
      <w:r w:rsidRPr="00A444D3">
        <w:rPr>
          <w:rFonts w:ascii="Times New Roman" w:hAnsi="Times New Roman" w:cs="Times New Roman"/>
          <w:b/>
          <w:bCs/>
          <w:lang w:val="en-US"/>
        </w:rPr>
        <w:t>FEBS Open Bio</w:t>
      </w:r>
    </w:p>
    <w:p w14:paraId="736E3D03" w14:textId="77777777" w:rsidR="00E8583A" w:rsidRPr="00A444D3" w:rsidRDefault="00E8583A" w:rsidP="00E8583A">
      <w:pPr>
        <w:rPr>
          <w:rFonts w:ascii="Times New Roman" w:hAnsi="Times New Roman" w:cs="Times New Roman"/>
          <w:u w:val="single"/>
          <w:lang w:val="en-US"/>
        </w:rPr>
      </w:pPr>
      <w:r w:rsidRPr="00A444D3">
        <w:rPr>
          <w:rFonts w:ascii="Times New Roman" w:hAnsi="Times New Roman" w:cs="Times New Roman"/>
          <w:u w:val="single"/>
          <w:lang w:val="en-US"/>
        </w:rPr>
        <w:t>Title:</w:t>
      </w:r>
    </w:p>
    <w:p w14:paraId="79AA71E3" w14:textId="77777777" w:rsidR="00E8583A" w:rsidRPr="00A444D3" w:rsidRDefault="00E8583A" w:rsidP="00E8583A">
      <w:pPr>
        <w:rPr>
          <w:rFonts w:ascii="Times New Roman" w:hAnsi="Times New Roman" w:cs="Times New Roman"/>
          <w:b/>
          <w:bCs/>
          <w:lang w:val="en-US"/>
        </w:rPr>
      </w:pPr>
      <w:bookmarkStart w:id="0" w:name="_Hlk111443179"/>
      <w:r w:rsidRPr="00A444D3">
        <w:rPr>
          <w:rFonts w:ascii="Times New Roman" w:hAnsi="Times New Roman" w:cs="Times New Roman"/>
          <w:b/>
          <w:bCs/>
          <w:lang w:val="en-US"/>
        </w:rPr>
        <w:t xml:space="preserve">Novel aminoacylases from </w:t>
      </w:r>
      <w:r w:rsidRPr="00A444D3">
        <w:rPr>
          <w:rFonts w:ascii="Times New Roman" w:hAnsi="Times New Roman" w:cs="Times New Roman"/>
          <w:b/>
          <w:bCs/>
          <w:i/>
          <w:iCs/>
          <w:lang w:val="en-US"/>
        </w:rPr>
        <w:t>Streptomyces griseus</w:t>
      </w:r>
      <w:r w:rsidRPr="00A444D3">
        <w:rPr>
          <w:rFonts w:ascii="Times New Roman" w:hAnsi="Times New Roman" w:cs="Times New Roman"/>
          <w:b/>
          <w:bCs/>
          <w:lang w:val="en-US"/>
        </w:rPr>
        <w:t xml:space="preserve"> DSM 40236 and recombinant production in </w:t>
      </w:r>
      <w:r w:rsidRPr="00A444D3">
        <w:rPr>
          <w:rFonts w:ascii="Times New Roman" w:hAnsi="Times New Roman" w:cs="Times New Roman"/>
          <w:b/>
          <w:bCs/>
          <w:i/>
          <w:iCs/>
          <w:lang w:val="en-US"/>
        </w:rPr>
        <w:t>Streptomyces lividans</w:t>
      </w:r>
    </w:p>
    <w:p w14:paraId="72AFBCEE" w14:textId="77777777" w:rsidR="00E8583A" w:rsidRPr="00A444D3" w:rsidRDefault="00E8583A" w:rsidP="00E8583A">
      <w:pPr>
        <w:rPr>
          <w:rFonts w:ascii="Times New Roman" w:hAnsi="Times New Roman" w:cs="Times New Roman"/>
          <w:bCs/>
          <w:u w:val="single"/>
          <w:lang w:val="en-US"/>
        </w:rPr>
      </w:pPr>
      <w:r w:rsidRPr="00A444D3">
        <w:rPr>
          <w:rFonts w:ascii="Times New Roman" w:hAnsi="Times New Roman" w:cs="Times New Roman"/>
          <w:bCs/>
          <w:u w:val="single"/>
          <w:lang w:val="en-US"/>
        </w:rPr>
        <w:t>Author’s names:</w:t>
      </w:r>
    </w:p>
    <w:p w14:paraId="77637020" w14:textId="77777777" w:rsidR="00E8583A" w:rsidRPr="00A444D3" w:rsidRDefault="00E8583A" w:rsidP="00E8583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lang w:val="en-US"/>
        </w:rPr>
        <w:t>Gerrit Haeger</w:t>
      </w:r>
      <w:r w:rsidRPr="00A444D3">
        <w:rPr>
          <w:rFonts w:ascii="Times New Roman" w:hAnsi="Times New Roman" w:cs="Times New Roman"/>
          <w:vertAlign w:val="superscript"/>
          <w:lang w:val="en-US"/>
        </w:rPr>
        <w:t>a</w:t>
      </w:r>
      <w:r w:rsidRPr="00A444D3">
        <w:rPr>
          <w:rFonts w:ascii="Times New Roman" w:hAnsi="Times New Roman" w:cs="Times New Roman"/>
          <w:lang w:val="en-US"/>
        </w:rPr>
        <w:t>, Johanna Probst</w:t>
      </w:r>
      <w:r w:rsidRPr="00A444D3">
        <w:rPr>
          <w:rFonts w:ascii="Times New Roman" w:hAnsi="Times New Roman" w:cs="Times New Roman"/>
          <w:vertAlign w:val="superscript"/>
          <w:lang w:val="en-US"/>
        </w:rPr>
        <w:t>a</w:t>
      </w:r>
      <w:r w:rsidRPr="00A444D3">
        <w:rPr>
          <w:rFonts w:ascii="Times New Roman" w:hAnsi="Times New Roman" w:cs="Times New Roman"/>
          <w:lang w:val="en-US"/>
        </w:rPr>
        <w:t>, Karl-Erich Jaeger</w:t>
      </w:r>
      <w:r w:rsidRPr="00A444D3">
        <w:rPr>
          <w:rFonts w:ascii="Times New Roman" w:hAnsi="Times New Roman" w:cs="Times New Roman"/>
          <w:vertAlign w:val="superscript"/>
          <w:lang w:val="en-US"/>
        </w:rPr>
        <w:t>b,c</w:t>
      </w:r>
      <w:r w:rsidRPr="00A444D3">
        <w:rPr>
          <w:rFonts w:ascii="Times New Roman" w:hAnsi="Times New Roman" w:cs="Times New Roman"/>
          <w:lang w:val="en-US"/>
        </w:rPr>
        <w:t>, Johannes Bongaerts</w:t>
      </w:r>
      <w:r w:rsidRPr="00A444D3">
        <w:rPr>
          <w:rFonts w:ascii="Times New Roman" w:hAnsi="Times New Roman" w:cs="Times New Roman"/>
          <w:vertAlign w:val="superscript"/>
          <w:lang w:val="en-US"/>
        </w:rPr>
        <w:t>a</w:t>
      </w:r>
      <w:r w:rsidRPr="00A444D3">
        <w:rPr>
          <w:rFonts w:ascii="Times New Roman" w:hAnsi="Times New Roman" w:cs="Times New Roman"/>
          <w:lang w:val="en-US"/>
        </w:rPr>
        <w:t>, Petra Siegert</w:t>
      </w:r>
      <w:r w:rsidRPr="00A444D3">
        <w:rPr>
          <w:rFonts w:ascii="Times New Roman" w:hAnsi="Times New Roman" w:cs="Times New Roman"/>
          <w:vertAlign w:val="superscript"/>
          <w:lang w:val="en-US"/>
        </w:rPr>
        <w:t>a*</w:t>
      </w:r>
    </w:p>
    <w:p w14:paraId="3E787BE3" w14:textId="77777777" w:rsidR="00E8583A" w:rsidRPr="00A444D3" w:rsidRDefault="00E8583A" w:rsidP="00E8583A">
      <w:pPr>
        <w:rPr>
          <w:rFonts w:ascii="Times New Roman" w:hAnsi="Times New Roman" w:cs="Times New Roman"/>
          <w:bCs/>
          <w:u w:val="single"/>
          <w:lang w:val="en-US"/>
        </w:rPr>
      </w:pPr>
      <w:r w:rsidRPr="00A444D3">
        <w:rPr>
          <w:rFonts w:ascii="Times New Roman" w:hAnsi="Times New Roman" w:cs="Times New Roman"/>
          <w:bCs/>
          <w:u w:val="single"/>
          <w:lang w:val="en-US"/>
        </w:rPr>
        <w:t>Addresses:</w:t>
      </w:r>
    </w:p>
    <w:bookmarkEnd w:id="0"/>
    <w:p w14:paraId="0172D0CE" w14:textId="77777777" w:rsidR="00E8583A" w:rsidRPr="00A444D3" w:rsidRDefault="00E8583A" w:rsidP="00E8583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A444D3">
        <w:rPr>
          <w:rFonts w:ascii="Times New Roman" w:hAnsi="Times New Roman" w:cs="Times New Roman"/>
          <w:noProof/>
          <w:lang w:val="en-US"/>
        </w:rPr>
        <w:t>Institute</w:t>
      </w:r>
      <w:r w:rsidRPr="00A444D3">
        <w:rPr>
          <w:rFonts w:ascii="Times New Roman" w:hAnsi="Times New Roman" w:cs="Times New Roman"/>
          <w:lang w:val="en-US"/>
        </w:rPr>
        <w:t xml:space="preserve"> of Nano- and Biotechnologies, Aachen University of Applied Sciences, 52428 Jülich, Germany</w:t>
      </w:r>
    </w:p>
    <w:p w14:paraId="2CC112F4" w14:textId="77777777" w:rsidR="00E8583A" w:rsidRPr="00A444D3" w:rsidRDefault="00E8583A" w:rsidP="00E8583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vertAlign w:val="superscript"/>
          <w:lang w:val="en-US"/>
        </w:rPr>
        <w:t>b</w:t>
      </w:r>
      <w:r w:rsidRPr="00A444D3">
        <w:rPr>
          <w:rFonts w:ascii="Times New Roman" w:hAnsi="Times New Roman" w:cs="Times New Roman"/>
          <w:lang w:val="en-US"/>
        </w:rPr>
        <w:t>Institute of Molecular Enzyme Technology, Heinrich Heine University Düsseldorf, 52425 Jülich, Germany</w:t>
      </w:r>
    </w:p>
    <w:p w14:paraId="0600E340" w14:textId="77777777" w:rsidR="00E8583A" w:rsidRPr="00A444D3" w:rsidRDefault="00E8583A" w:rsidP="00E8583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vertAlign w:val="superscript"/>
          <w:lang w:val="en-US"/>
        </w:rPr>
        <w:t>c</w:t>
      </w:r>
      <w:r w:rsidRPr="00A444D3">
        <w:rPr>
          <w:rFonts w:ascii="Times New Roman" w:hAnsi="Times New Roman" w:cs="Times New Roman"/>
          <w:lang w:val="en-US"/>
        </w:rPr>
        <w:t>Institute of Bio- and Geosciences IBG-1: Biotechnology, Forschungszentrum Jülich GmbH, 52425 Jülich, Germany</w:t>
      </w:r>
    </w:p>
    <w:p w14:paraId="2E42C8A7" w14:textId="77777777" w:rsidR="00E8583A" w:rsidRPr="00A444D3" w:rsidRDefault="00E8583A" w:rsidP="00E8583A">
      <w:pPr>
        <w:rPr>
          <w:rFonts w:ascii="Times New Roman" w:hAnsi="Times New Roman" w:cs="Times New Roman"/>
          <w:iCs/>
          <w:u w:val="single"/>
          <w:lang w:val="en-US"/>
        </w:rPr>
      </w:pPr>
      <w:r w:rsidRPr="00A444D3">
        <w:rPr>
          <w:rFonts w:ascii="Times New Roman" w:hAnsi="Times New Roman" w:cs="Times New Roman"/>
          <w:iCs/>
          <w:u w:val="single"/>
          <w:lang w:val="en-US"/>
        </w:rPr>
        <w:t>Author for correspondence:</w:t>
      </w:r>
    </w:p>
    <w:p w14:paraId="53187C71" w14:textId="14E50B11" w:rsidR="00E8583A" w:rsidRPr="00A444D3" w:rsidRDefault="00E8583A" w:rsidP="00E8583A">
      <w:pPr>
        <w:rPr>
          <w:rFonts w:ascii="Times New Roman" w:hAnsi="Times New Roman" w:cs="Times New Roman"/>
          <w:iCs/>
          <w:lang w:val="en-US"/>
        </w:rPr>
      </w:pPr>
      <w:r w:rsidRPr="00A444D3">
        <w:rPr>
          <w:rFonts w:ascii="Times New Roman" w:hAnsi="Times New Roman" w:cs="Times New Roman"/>
          <w:lang w:val="en-GB"/>
        </w:rPr>
        <w:t xml:space="preserve">Petra Siegert; Heinrich-Mussmann-Str. </w:t>
      </w:r>
      <w:r w:rsidRPr="00A444D3">
        <w:rPr>
          <w:rFonts w:ascii="Times New Roman" w:hAnsi="Times New Roman" w:cs="Times New Roman"/>
          <w:lang w:val="en-US"/>
        </w:rPr>
        <w:t>1, 52428, Jülich, Germany. E-mail address:</w:t>
      </w:r>
      <w:r w:rsidRPr="00A444D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444D3">
        <w:rPr>
          <w:rFonts w:ascii="Times New Roman" w:hAnsi="Times New Roman" w:cs="Times New Roman"/>
          <w:lang w:val="en-US"/>
        </w:rPr>
        <w:t>siegert@fh-aachen.de (P. Siegert), Tel.: +49 241 6009 53124</w:t>
      </w:r>
    </w:p>
    <w:p w14:paraId="6B08D69F" w14:textId="6D6AE9B8" w:rsidR="00E8583A" w:rsidRDefault="00E8583A">
      <w:pPr>
        <w:rPr>
          <w:b/>
          <w:bCs/>
          <w:lang w:val="en-US"/>
        </w:rPr>
      </w:pPr>
    </w:p>
    <w:p w14:paraId="63B788F7" w14:textId="77777777" w:rsidR="00E8583A" w:rsidRDefault="00E8583A" w:rsidP="002D76C4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0255B2" w14:textId="6A3A901D" w:rsidR="002D76C4" w:rsidRPr="00A444D3" w:rsidRDefault="002D76C4" w:rsidP="002D76C4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444D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 to “Novel aminoacylases from </w:t>
      </w:r>
      <w:r w:rsidRPr="00A444D3">
        <w:rPr>
          <w:rFonts w:ascii="Times New Roman" w:hAnsi="Times New Roman" w:cs="Times New Roman"/>
          <w:b/>
          <w:bCs/>
          <w:i/>
          <w:iCs/>
          <w:lang w:val="en-US"/>
        </w:rPr>
        <w:t>Streptomyces griseus</w:t>
      </w:r>
      <w:r w:rsidRPr="00A444D3">
        <w:rPr>
          <w:rFonts w:ascii="Times New Roman" w:hAnsi="Times New Roman" w:cs="Times New Roman"/>
          <w:b/>
          <w:bCs/>
          <w:lang w:val="en-US"/>
        </w:rPr>
        <w:t xml:space="preserve"> DSM 40236 and recombinant production in </w:t>
      </w:r>
      <w:r w:rsidRPr="00A444D3">
        <w:rPr>
          <w:rFonts w:ascii="Times New Roman" w:hAnsi="Times New Roman" w:cs="Times New Roman"/>
          <w:b/>
          <w:bCs/>
          <w:i/>
          <w:iCs/>
          <w:lang w:val="en-US"/>
        </w:rPr>
        <w:t>Streptomyces lividans</w:t>
      </w:r>
      <w:r w:rsidRPr="00A444D3">
        <w:rPr>
          <w:rFonts w:ascii="Times New Roman" w:hAnsi="Times New Roman" w:cs="Times New Roman"/>
          <w:b/>
          <w:bCs/>
          <w:lang w:val="en-US"/>
        </w:rPr>
        <w:t>”:</w:t>
      </w:r>
    </w:p>
    <w:p w14:paraId="349E6BED" w14:textId="77777777" w:rsidR="002D76C4" w:rsidRPr="00A444D3" w:rsidRDefault="002D76C4" w:rsidP="002D76C4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444D3">
        <w:rPr>
          <w:rFonts w:ascii="Times New Roman" w:hAnsi="Times New Roman" w:cs="Times New Roman"/>
          <w:b/>
          <w:bCs/>
          <w:lang w:val="en-US"/>
        </w:rPr>
        <w:t>DNA and protein sequences for SgAA and SgELA, native PAGE, MS spectrum for lauroyl-methionine</w:t>
      </w:r>
    </w:p>
    <w:p w14:paraId="3C69F6F5" w14:textId="77777777" w:rsidR="00E662CB" w:rsidRDefault="00E662CB" w:rsidP="002D76C4">
      <w:pPr>
        <w:spacing w:after="0" w:line="480" w:lineRule="auto"/>
        <w:jc w:val="both"/>
        <w:rPr>
          <w:lang w:val="en-US"/>
        </w:rPr>
      </w:pPr>
    </w:p>
    <w:p w14:paraId="3C9F29E8" w14:textId="1228A5B6" w:rsidR="002D76C4" w:rsidRPr="0098300C" w:rsidRDefault="002D76C4" w:rsidP="002D76C4">
      <w:pPr>
        <w:spacing w:after="0" w:line="480" w:lineRule="auto"/>
        <w:jc w:val="both"/>
        <w:rPr>
          <w:rFonts w:ascii="Times New Roman" w:hAnsi="Times New Roman" w:cs="Times New Roman"/>
          <w:lang w:val="pt-BR"/>
        </w:rPr>
      </w:pPr>
      <w:r w:rsidRPr="0098300C">
        <w:rPr>
          <w:rFonts w:ascii="Times New Roman" w:hAnsi="Times New Roman" w:cs="Times New Roman"/>
          <w:lang w:val="pt-BR"/>
        </w:rPr>
        <w:t xml:space="preserve">SgAA NTag DNA sequence from </w:t>
      </w:r>
      <w:r w:rsidRPr="0098300C">
        <w:rPr>
          <w:rFonts w:ascii="Times New Roman" w:hAnsi="Times New Roman" w:cs="Times New Roman"/>
          <w:i/>
          <w:iCs/>
          <w:lang w:val="pt-BR"/>
        </w:rPr>
        <w:t>S. griseus</w:t>
      </w:r>
      <w:r w:rsidRPr="0098300C">
        <w:rPr>
          <w:rFonts w:ascii="Times New Roman" w:hAnsi="Times New Roman" w:cs="Times New Roman"/>
          <w:lang w:val="pt-BR"/>
        </w:rPr>
        <w:t xml:space="preserve"> DSM 40236:</w:t>
      </w:r>
    </w:p>
    <w:p w14:paraId="411775B5" w14:textId="77777777" w:rsidR="002D76C4" w:rsidRPr="0098300C" w:rsidRDefault="002D76C4" w:rsidP="005B562F">
      <w:pPr>
        <w:spacing w:after="0" w:line="240" w:lineRule="auto"/>
        <w:contextualSpacing/>
        <w:jc w:val="both"/>
        <w:rPr>
          <w:rFonts w:ascii="Courier New" w:hAnsi="Courier New" w:cs="Courier New"/>
          <w:caps/>
          <w:lang w:val="pt-BR"/>
        </w:rPr>
      </w:pPr>
      <w:r w:rsidRPr="0098300C">
        <w:rPr>
          <w:rFonts w:ascii="Courier New" w:hAnsi="Courier New" w:cs="Courier New"/>
          <w:caps/>
          <w:lang w:val="pt-BR"/>
        </w:rPr>
        <w:t>ATGTGGTCCCACCCGCAGTTCGAGAAGTCCGGCAtgagcgagagcagcacgggcagggccggcgccggcagggccgagcaggaggtcgtcgacctctgtcgtgacctgatccggatcgacaccagcaactacggcgaccactcgggccccggcgagcggctcgcggccgagtacgtcgcggagaagctcgcggaggtcggcctggagccgcggatcttcgagtcgcacaagggacgcgcctccaccgtcgcccggatcgagggcgaggacccctcccgcccggcgctgctgatccacggacacaccgacgtcgtcccggccaacgcggcggactggacgcacgacccgttctccggggagatcgcggacggctgcgtgtggggccggggcgcggttgacatgaaggacatggacgcgatgaccctcgcggtcgtccgggagcggatgcgcagcggccgcaagcccccgcgcgacatcgtgctcgccttcctcgcggacgaggaggcgggcggcacgtacggggcccgctatctcgtggacaaccacccgggcctcttcgagggcgtcaccgaggcgatcagcgaggtcggcggcttctccttcaccgtcaacgagaacctgcggctgtatctggtggagaccgcccagaagggcatgcactggatgaagctgaccgtggacggcaccgccggacacggctcgatgatccacaaggacaacgccatcacggagctgtccgaggcggtcgggcggctgggccggcacaagttcccggtgcgggtcaccaagacgctgcggcacttcctggacgagctctccgacgcgctgggcaccgagctggacccggagaacatggacgagacgctcgccaagctcggcggcatcgccaagctcatcggcgcctccctccagaacaccgccaaccccacgcagctcggcgccggctacaaggtcaacgtcatcccgggccaggcgaccgcccacgtggacggccggtacctccccgggtacgaggaggagttcctcgccgacctggaccggatcctcgggcccaacgtccggcgcgaggacgtgcacgcggacaaggccctggagaccacgttcgacggcgcgctggtcgacgccatgcagaccgcgctggtcgccgaggaccccatcgcccgtgccgtgccctacatgctctcggccggcaccgacgccaagtccttcgacgacctgggcatccggggcttcggcttcgccccgctgaagctgccgccggagctggacttcgccggcatgttccacggcgtcgacgagcgcgtcccggtcgacgggctgcagttcggcgtgcgggtgctcgaccggttcatcgaccactcctga</w:t>
      </w:r>
    </w:p>
    <w:p w14:paraId="3C0B8515" w14:textId="77777777" w:rsidR="002D76C4" w:rsidRPr="0098300C" w:rsidRDefault="002D76C4" w:rsidP="002D76C4">
      <w:pPr>
        <w:spacing w:after="0" w:line="480" w:lineRule="auto"/>
        <w:jc w:val="both"/>
        <w:rPr>
          <w:lang w:val="pt-BR"/>
        </w:rPr>
      </w:pPr>
    </w:p>
    <w:p w14:paraId="20FD58CA" w14:textId="6CFD84A7" w:rsidR="002D76C4" w:rsidRPr="0098300C" w:rsidRDefault="002D76C4" w:rsidP="002D76C4">
      <w:pPr>
        <w:rPr>
          <w:rFonts w:ascii="Times New Roman" w:hAnsi="Times New Roman" w:cs="Times New Roman"/>
          <w:lang w:val="pt-BR"/>
        </w:rPr>
      </w:pPr>
      <w:r w:rsidRPr="0098300C">
        <w:rPr>
          <w:rFonts w:ascii="Times New Roman" w:hAnsi="Times New Roman" w:cs="Times New Roman"/>
          <w:lang w:val="pt-BR"/>
        </w:rPr>
        <w:t xml:space="preserve">Codon-optimized sequence of SgAA for </w:t>
      </w:r>
      <w:r w:rsidRPr="0098300C">
        <w:rPr>
          <w:rFonts w:ascii="Times New Roman" w:hAnsi="Times New Roman" w:cs="Times New Roman"/>
          <w:i/>
          <w:iCs/>
          <w:lang w:val="pt-BR"/>
        </w:rPr>
        <w:t>E. coli</w:t>
      </w:r>
      <w:r w:rsidRPr="0098300C">
        <w:rPr>
          <w:rFonts w:ascii="Times New Roman" w:hAnsi="Times New Roman" w:cs="Times New Roman"/>
          <w:lang w:val="pt-BR"/>
        </w:rPr>
        <w:t xml:space="preserve"> expression with N- and C-terminal strep-tag shown in bold letters (as ordered from GeneArt, Thermo Fisher)</w:t>
      </w:r>
      <w:r w:rsidR="00A444D3" w:rsidRPr="0098300C">
        <w:rPr>
          <w:rFonts w:ascii="Times New Roman" w:hAnsi="Times New Roman" w:cs="Times New Roman"/>
          <w:lang w:val="pt-BR"/>
        </w:rPr>
        <w:t>:</w:t>
      </w:r>
    </w:p>
    <w:p w14:paraId="3243EEE9" w14:textId="77777777" w:rsidR="002D76C4" w:rsidRPr="0098300C" w:rsidRDefault="002D76C4" w:rsidP="005B562F">
      <w:pPr>
        <w:spacing w:after="0" w:line="240" w:lineRule="auto"/>
        <w:jc w:val="both"/>
        <w:rPr>
          <w:rFonts w:ascii="Courier New" w:hAnsi="Courier New" w:cs="Courier New"/>
          <w:caps/>
          <w:lang w:val="pt-BR"/>
        </w:rPr>
      </w:pPr>
      <w:r w:rsidRPr="0098300C">
        <w:rPr>
          <w:rFonts w:ascii="Courier New" w:hAnsi="Courier New" w:cs="Courier New"/>
          <w:b/>
          <w:bCs/>
          <w:caps/>
          <w:lang w:val="pt-BR"/>
        </w:rPr>
        <w:t>ATGTGGTCACATCCGCAGTTTGAAAAAAGCGGT</w:t>
      </w:r>
      <w:r w:rsidRPr="0098300C">
        <w:rPr>
          <w:rFonts w:ascii="Courier New" w:hAnsi="Courier New" w:cs="Courier New"/>
          <w:caps/>
          <w:lang w:val="pt-BR"/>
        </w:rPr>
        <w:t>ATGAGCGAAAGCAGCACCGGTCGTGCCGGTGCAGGTCGTGCAGAACAAGAGGTTGTTGATCTGTGTCGTGATCTGATTCGTATTGATACCAGCAATTATGGTGATCATAGCGGTCCGGGTGAACGTCTGGCAGCAGAATATGTTGCAGAAAAACTGGCAGAAGTTGGTCTGGAACCGCGTATTTTTGAAAGCCATAAAGGTCGTGCCAGCACCGTTGCACGTATTGAAGGTGAAGATCCGAGCCGTCCGGCACTGCTGATTCATGGTCATACCGATGTTGTTCCGGCAAATGCAGCAGATTGGACCCATGATCCGTTTAGCGGTGAAATTGCAGATGGTTGTGTTTGGGGTCGTGGTGCAGTTGATATGAAAGATATGGATGCAATGACCCTGGCAGTTGTTCGTGAACGTATGCGTAGCGGTCGTAAACCGCCTCGTGATATTGTTCTGGCATTTCTGGCAGATGAAGAGGCAGGCGGTACATATGGTGCACGTTATCTGGTTGATAATCATCCGGGTCTGTTTGAAGGTGTTACCGAAGCAATTAGCGAAGTTGGTGGTTTTAGCTTTACCGTGAATGAAAATCTGCGTCTGTATCTGGTGGAAACCGCACAGAAAGGTATGCATTGGATGAAACTGACCGTTGATGGCACCGCAGGTCATggcagcatgattcataaagataacgcgattaccgaactgagcgaagcggtgggccgcctgggccgccataaatttccggtgcgcgtgaccaaaaccctgcgccattttctggatgaactgagcgatgcgctgggcaccgaactggatccggaaaacatggatgaaaccctggcgaaactgggcggcattgcgaaactgattggcgcgagcctgcagaacaccgcgaacccgacccagctgggcgcgggctataaagtgaacgtgattccgggccaggcgaccgcgcatgtggatggccgctatctgccgggctatgaagaagaatttctggcggatctggatcgcattctgggcccgaacgtgcgccgcgaagatgtgcatgcggataaagcgctggaaaccacctttgatggcgcgctggtggatgcgatgcagaccgcgctggtggcggaagatccgattgcgcgcgcggtgccgtatatgctgagcgcgggcaccgatgcgaaaagctttgatgatctgggcattcgcggctttggctttgcgccgctgaaactgccgccggaactggattttgcgggcatgtttcatggcgt</w:t>
      </w:r>
      <w:r w:rsidRPr="0098300C">
        <w:rPr>
          <w:rFonts w:ascii="Courier New" w:hAnsi="Courier New" w:cs="Courier New"/>
          <w:caps/>
          <w:lang w:val="pt-BR"/>
        </w:rPr>
        <w:lastRenderedPageBreak/>
        <w:t>ggatgaacgcgtgccggtggatggcctgcagtttggcgtgcgcgtgctggatcgctttattgatcatagc</w:t>
      </w:r>
      <w:r w:rsidRPr="0098300C">
        <w:rPr>
          <w:rFonts w:ascii="Courier New" w:hAnsi="Courier New" w:cs="Courier New"/>
          <w:b/>
          <w:bCs/>
          <w:caps/>
          <w:lang w:val="pt-BR"/>
        </w:rPr>
        <w:t>TCCGGATGGAGTCATCCTCAATTCGAAAAAtga</w:t>
      </w:r>
    </w:p>
    <w:p w14:paraId="73313CF4" w14:textId="77777777" w:rsidR="002D76C4" w:rsidRPr="0098300C" w:rsidRDefault="002D76C4" w:rsidP="002D76C4">
      <w:pPr>
        <w:spacing w:after="0" w:line="480" w:lineRule="auto"/>
        <w:jc w:val="both"/>
        <w:rPr>
          <w:lang w:val="pt-BR"/>
        </w:rPr>
      </w:pPr>
    </w:p>
    <w:p w14:paraId="42FC5473" w14:textId="60F27AC8" w:rsidR="002D76C4" w:rsidRDefault="002D76C4" w:rsidP="00A444D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8300C">
        <w:rPr>
          <w:rFonts w:ascii="Times New Roman" w:hAnsi="Times New Roman" w:cs="Times New Roman"/>
          <w:lang w:val="pt-BR"/>
        </w:rPr>
        <w:t xml:space="preserve">SgAA protein sequence </w:t>
      </w:r>
      <w:bookmarkStart w:id="1" w:name="_Hlk136520799"/>
      <w:r w:rsidRPr="0098300C">
        <w:rPr>
          <w:rFonts w:ascii="Times New Roman" w:hAnsi="Times New Roman" w:cs="Times New Roman"/>
          <w:lang w:val="pt-BR"/>
        </w:rPr>
        <w:t xml:space="preserve">(Accession no. </w:t>
      </w:r>
      <w:r w:rsidRPr="00A444D3">
        <w:rPr>
          <w:rFonts w:ascii="Times New Roman" w:hAnsi="Times New Roman" w:cs="Times New Roman"/>
          <w:lang w:val="en-US"/>
        </w:rPr>
        <w:t>WP_003970135.1)</w:t>
      </w:r>
      <w:r w:rsidR="00650992" w:rsidRPr="00A444D3">
        <w:rPr>
          <w:rFonts w:ascii="Times New Roman" w:hAnsi="Times New Roman" w:cs="Times New Roman"/>
          <w:lang w:val="en-US"/>
        </w:rPr>
        <w:t xml:space="preserve"> with N-terminal Strep-tag and linker underlined:</w:t>
      </w:r>
    </w:p>
    <w:p w14:paraId="6B71CD06" w14:textId="77777777" w:rsidR="00A444D3" w:rsidRPr="00A444D3" w:rsidRDefault="00A444D3" w:rsidP="00A444D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bookmarkEnd w:id="1"/>
    <w:p w14:paraId="531645FD" w14:textId="371AEF80" w:rsidR="002D76C4" w:rsidRPr="00A444D3" w:rsidRDefault="00650992" w:rsidP="005B56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A444D3">
        <w:rPr>
          <w:rFonts w:ascii="Courier New" w:hAnsi="Courier New" w:cs="Courier New"/>
          <w:lang w:val="en-US"/>
        </w:rPr>
        <w:t>M</w:t>
      </w:r>
      <w:r w:rsidRPr="00A444D3">
        <w:rPr>
          <w:rFonts w:ascii="Courier New" w:hAnsi="Courier New" w:cs="Courier New"/>
          <w:u w:val="single"/>
          <w:lang w:val="en-US"/>
        </w:rPr>
        <w:t>WSHPQFEKSG</w:t>
      </w:r>
      <w:r w:rsidR="002D76C4" w:rsidRPr="00A444D3">
        <w:rPr>
          <w:rFonts w:ascii="Courier New" w:eastAsia="Times New Roman" w:hAnsi="Courier New" w:cs="Courier New"/>
          <w:color w:val="000000"/>
          <w:lang w:val="en-US" w:eastAsia="de-DE"/>
        </w:rPr>
        <w:t>MSESSTGRAGAGRAEQEVVDLCRDLIRIDTSNYGDHSGPGERLAAEYVAEKLAEVGLEPRIFESHKGRASTVARIEGEDPSRPALLIHGHTDVVPANAADWTHDPFSGEIADGCVWGRGAVDMKDMDAMTLAVVRERMRSGRKPPRDIVLAFLADEEAGGTYGARYLVDNHPGLFEGVTEAISEVGGFSFTVNENLRLYLVETAQKGMHWMKLTVDGTAGHGSMIHKDNAITELSEAVGRLGRHKFPVRVTKTLRHFLDELSDALGTELDPENMDETLAKLGGIAKLIGASLQNTANPTQLGAGYKVNVIPGQATAHVDGRYLPGYEEEFLADLDRILGPNVRREDVHADKALETTFDGALVDAMQTALVAEDPIARAVPYMLSAGTDAKSFDDLGIRGFGFAPLKLPPELDFAGMFHGVDERVPVDGLQFGVRVLDRFIDHS</w:t>
      </w:r>
    </w:p>
    <w:p w14:paraId="1887CA69" w14:textId="77777777" w:rsidR="002D76C4" w:rsidRDefault="002D76C4" w:rsidP="002D76C4">
      <w:pPr>
        <w:spacing w:after="0" w:line="480" w:lineRule="auto"/>
        <w:jc w:val="both"/>
        <w:rPr>
          <w:lang w:val="en-US"/>
        </w:rPr>
      </w:pPr>
    </w:p>
    <w:p w14:paraId="2C6CED45" w14:textId="77777777" w:rsidR="002D76C4" w:rsidRPr="00A444D3" w:rsidRDefault="002D76C4" w:rsidP="002D76C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lang w:val="en-US"/>
        </w:rPr>
        <w:t xml:space="preserve">SgELA NTag DNA sequence from </w:t>
      </w:r>
      <w:r w:rsidRPr="00A444D3">
        <w:rPr>
          <w:rFonts w:ascii="Times New Roman" w:hAnsi="Times New Roman" w:cs="Times New Roman"/>
          <w:i/>
          <w:iCs/>
          <w:lang w:val="en-US"/>
        </w:rPr>
        <w:t>S. griseus</w:t>
      </w:r>
      <w:r w:rsidRPr="00A444D3">
        <w:rPr>
          <w:rFonts w:ascii="Times New Roman" w:hAnsi="Times New Roman" w:cs="Times New Roman"/>
          <w:lang w:val="en-US"/>
        </w:rPr>
        <w:t xml:space="preserve"> DSM 40236:</w:t>
      </w:r>
    </w:p>
    <w:p w14:paraId="69D742B6" w14:textId="77777777" w:rsidR="002D76C4" w:rsidRPr="005B562F" w:rsidRDefault="002D76C4" w:rsidP="005B562F">
      <w:pPr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5B562F">
        <w:rPr>
          <w:rFonts w:ascii="Courier New" w:hAnsi="Courier New" w:cs="Courier New"/>
          <w:lang w:val="en-US"/>
        </w:rPr>
        <w:t>ATGTGGTCCCACCCGCAGTTCGAGAAGTCCGGCATGAGCCAGAGCACCGCCCCCCAGAGCGCCCCCGAACACCGCACCGTGCTGTTGCGCGGTGGAGACGTCCACAGCCCCGCCGACCCGTTCGCCACCGCGATGGTCGTCGAACGCGGGCATGTCGCCTGGGTCGGGTCCGAGGGGGCCGCCGACGCCTTCGCGAGCGGCGTGGACGAGGTGGTCGACCTCGAAGGCGCCCTGGTCACCCCGGCGTTCACGGACGCCCATGTGCACACCACCGCCACCGGCCTGGCGCTGACGGGGCTCGACCTCTCCGGCGCCCGCACCCTGTCCGAGGCCCTCGGCCTCGTCCGTGCGTTCGCGAAGGGGCGCTCCGCCGGGGACGTTCTGCTCGGACACGGCTGGGACGCCGCCCGCTGGCCCGAGCGGCGCCACCCCTCGCGCGCCGAGCTCGACGAGGCGGCCGGCGGCCGGGCCCTGTACCTGCCGCGGATCGACGTGCACTCCGCGGTCGTCACGACGGCCCTGCTCGACCTCGTCCCCGGCGTCACCGCGATGACCGGCTACCACCCCGACGCTCCGCTCACCGGCGACGCCCACCACGCGGTACGGGCCGCCGCCCACAGCGCGCTCCCGGCCGCCCAGCGGGCGGCCGCGCAGCGCGCCGCCCTCGACCACGCCGCCTCCCTCGGCATCGGCAGCGTGCACGAGTGCGGGGGGCCGGAGATCTCCGACGAGGAGGACTTCACCTCGCTGCTCGCGCTCGCCGCCGACCGGCCGGGGCCGCGCGTCCTCGGCCTCTGGGCCGAGGAGATCGCGGACGAGAAGGGCGCCCGGCGCATCCGCGAACTCGGCGCGATCGGCGCGGCCGGCGACCTGTTCGTCGACGGCTCGTTGGGCTCGCACACCGCCTGCCTGCACCGGCCCTACGCGGACGACCCGCACACCGGCACCGCCCACCTGGACGCCGCCCGGATCGCCGCCCACGTCACCGCCTGCACCGAGGCGGGCCTCCAGGCGGGCTTCCACGCCATCGGCGACGCCGCGGTCACCGCCGTGGTGGACGGGATCCGGGCCGCCGCGGAGGTGCTCGGCCTCGACCGCGTCCGGGCCGCCCGGCACCGCGTCGAACACGCCGAGATGCTCACCCCCGAGACGATCGCCGCCTTCGCCGAACTGGGCCTCACCGCCTCCGTCCAGCCCGCCTTCGACGCCGCCTGGGGCGGGCCCGAGGGGATGTACGCCGAGCGCCTCGGCGCGGAGCGGGCCGCCACGCTCAACCCCTACGCGGCGCTGCTGCGGGCCGGCGTGCCCCTGGCCTTCGGCTCCGACAGCCCGGTCACCCCGCTCGACCCCTGGGGCACGGTCCGCGCCGCCGCCCACCACCGCACCCCGGAGCACCGCGTCTCGGTCCGCGCCGGGTTCACCGCGCACACCCGCGGCGGCTGGCGGGCCGTCGGCCGCGACGACGCGGGCCTCCTGGTGCCCGGCGCCCCGGCCGACTACGCCGTCTGGCGCACCGCCGAACTCCTGGTCCAGGCCCCCGACGACCGGGTCGCCCGCTGGTCCACCGACCCCCGGTCCGGCACGCCCGGCCTGCCGGACCTCACCCCCGGGGCCGACCTCCCCGTCTGCCTGCGGACCGTGGTCCTCGGACAAACGGTCTACGTGCGACCGAACGAGTGA</w:t>
      </w:r>
    </w:p>
    <w:p w14:paraId="0227275F" w14:textId="77777777" w:rsidR="002D76C4" w:rsidRDefault="002D76C4" w:rsidP="002D76C4">
      <w:pPr>
        <w:rPr>
          <w:lang w:val="en-US"/>
        </w:rPr>
      </w:pPr>
    </w:p>
    <w:p w14:paraId="331E2687" w14:textId="2C48DB91" w:rsidR="002D76C4" w:rsidRPr="00A444D3" w:rsidRDefault="002D76C4" w:rsidP="002D76C4">
      <w:pPr>
        <w:rPr>
          <w:rFonts w:ascii="Times New Roman" w:hAnsi="Times New Roman" w:cs="Times New Roman"/>
          <w:lang w:val="en-GB"/>
        </w:rPr>
      </w:pPr>
      <w:r w:rsidRPr="00A444D3">
        <w:rPr>
          <w:rFonts w:ascii="Times New Roman" w:hAnsi="Times New Roman" w:cs="Times New Roman"/>
          <w:lang w:val="en-GB"/>
        </w:rPr>
        <w:t xml:space="preserve">Codon-optimized sequence of SgELA for </w:t>
      </w:r>
      <w:r w:rsidRPr="00A444D3">
        <w:rPr>
          <w:rFonts w:ascii="Times New Roman" w:hAnsi="Times New Roman" w:cs="Times New Roman"/>
          <w:i/>
          <w:iCs/>
          <w:lang w:val="en-GB"/>
        </w:rPr>
        <w:t>E. coli</w:t>
      </w:r>
      <w:r w:rsidRPr="00A444D3">
        <w:rPr>
          <w:rFonts w:ascii="Times New Roman" w:hAnsi="Times New Roman" w:cs="Times New Roman"/>
          <w:lang w:val="en-GB"/>
        </w:rPr>
        <w:t xml:space="preserve"> expression with N- and C-terminal strep-tag shown in bold letters (as ordered from GeneArt, Thermo Fisher)</w:t>
      </w:r>
      <w:r w:rsidR="00A444D3">
        <w:rPr>
          <w:rFonts w:ascii="Times New Roman" w:hAnsi="Times New Roman" w:cs="Times New Roman"/>
          <w:lang w:val="en-GB"/>
        </w:rPr>
        <w:t>:</w:t>
      </w:r>
    </w:p>
    <w:p w14:paraId="26B8D9AC" w14:textId="77777777" w:rsidR="002D76C4" w:rsidRPr="005B562F" w:rsidRDefault="002D76C4" w:rsidP="005B562F">
      <w:pPr>
        <w:spacing w:after="0" w:line="240" w:lineRule="auto"/>
        <w:jc w:val="both"/>
        <w:rPr>
          <w:rFonts w:ascii="Courier New" w:hAnsi="Courier New" w:cs="Courier New"/>
          <w:lang w:val="en-GB"/>
        </w:rPr>
      </w:pPr>
      <w:r w:rsidRPr="005B562F">
        <w:rPr>
          <w:rFonts w:ascii="Courier New" w:hAnsi="Courier New" w:cs="Courier New"/>
          <w:b/>
          <w:bCs/>
          <w:lang w:val="en-GB"/>
        </w:rPr>
        <w:t>ATGTGGTCACATCCGCAGTTTGAAAAAAGCGGT</w:t>
      </w:r>
      <w:r w:rsidRPr="005B562F">
        <w:rPr>
          <w:rFonts w:ascii="Courier New" w:hAnsi="Courier New" w:cs="Courier New"/>
          <w:lang w:val="en-GB"/>
        </w:rPr>
        <w:t>ATGAGCCAGAGCACCGCACCGCAGAGCGCACCGGAACATCGTACCGTTCTGCTGCGTGGTGGTGATGTTCATAGTCCGGCAGATCCGTTTGCAACCGCAATGGTTGTTGAACGTGGTCATGTTGCATGGGTTGGTAGCGAAGGTGCAGCAGATGCATTTGCAAGCGGTGTTGATGAAGTTGTTGATCTGGAAGGTGCACTGGTTACACCGGCATTTACCGATGCACATGTTCATACCACCGCAACCGGTCTGGCACTGACAGGTCTGGATCTGAGCGGTGCACGTACCCTGAGCGAAGCACTGGGTTTAGTTCGTGCATTTGCCAAAGGTCGTAGTGCCGGTGATGTGCTGTTAGGTCATGGTTGGGATGCAGCACGTTGGCCTGAACGTCGTCATCCGAGCCGTGCAGAACTGGATGAAGCAGCCGGTGGTCGTGCACTGTA</w:t>
      </w:r>
      <w:r w:rsidRPr="005B562F">
        <w:rPr>
          <w:rFonts w:ascii="Courier New" w:hAnsi="Courier New" w:cs="Courier New"/>
          <w:lang w:val="en-GB"/>
        </w:rPr>
        <w:lastRenderedPageBreak/>
        <w:t>TCTGCCTCGTATTGATGTGCATAGCGCAGTTGTGACCACCGCACTGCTGGATCTGGTTCCGGGTGTTACCGCAATGACCGGTTATCATCCTGATGCACCGCTGACCGGTGATGCCCATCATGCAGTTCGTGCCGCAGCACATAGCGCACTGCCTGCAGCACAGCGTGCAGCTGCTCAGCGTGCCGCACTGGATCATGCAGCAAGCTTAGGTATTGGTAGCGTTCATGAATGTGGTGGTCCGGAAATTAGTGATGAAGAAGATTTTACCAGCCTGCTGGCACTGGCAGCAGATCGTCCGGGTCCGCGTGTTTTAGGTCTGTGGGCTGAAGAAATTGCAGATGAAAAAGGTGCACGTCGTATTCGTGAACTGGGTGCAATTGGTGCAGCGGGTGACCTGTTTGTTGATGGTAGCCTGGGTAGCCATACCGCATGTCTGCATCGTCCGTATGCAGATGATCCGCATACCGGCACCGCACATCTGGATGCAGCCCGTATTGCAGCACATGTTACCGCCTGTACCGAAGCAGGTCTGCAAGCAGGTTTTCATGCCATTGGTGATGCCGCAGTTACCGCAGTGGTGGATGGTATTCGTGCAGCAGCCGAAGTTCTGGGCTTAGATCGTGTTCGCGCAGCACGTCATCGTGTTGAACATGCAGAAATGCTGACACCGGAAACCATTGCAGCATTTGCCGAACTGGGTCTGACCGCAAGCGTTCAGCCTGCATTTGATGCAGCATGGGGTGGTCCTGAAGGTATGTATGCAGAACGTCTGGGTGCCGAACGTGCAGCAACCCTGAATCCGTATGCGGCACTGTTACGTGCCGGTGTTCCGCTGGCATTTGGTAGTGATAGTCCGGTGACACCGCTGGATCCGTGGGGCACCGTACGTGCAGCGGCACATCATCGTACCCCTGAACATCGTGTTAGCGTTCGTGCAGGTTTTACCGCACATACCCGTGGTGGTTGGCGTGCAGTTGGTCGTGATGATGCCGGTCTGCTGGTTCCTGGTGCACCGGCAGATTATGCAGTTTGGCGTACCGCAGAACTGCTGGTGCAGGCACCGGATGATCGTGTTGCACGTTGGAGCACCGATCCGCGTAGCGGTACACCGGGTCTGCCGGATCTGACCCCTGGTGCCGATCTGCCTGTTTGTCTGCGTACCGTTGTTCTGGGTCAGACCGTTTATGTTCGTCCGAATGAA</w:t>
      </w:r>
      <w:r w:rsidRPr="005B562F">
        <w:rPr>
          <w:rFonts w:ascii="Courier New" w:hAnsi="Courier New" w:cs="Courier New"/>
          <w:b/>
          <w:bCs/>
          <w:lang w:val="en-GB"/>
        </w:rPr>
        <w:t>AGCGGTTGGAGCCATCCTCAGTTCGAGAAA</w:t>
      </w:r>
      <w:r w:rsidRPr="005B562F">
        <w:rPr>
          <w:rFonts w:ascii="Courier New" w:hAnsi="Courier New" w:cs="Courier New"/>
          <w:b/>
          <w:bCs/>
          <w:caps/>
          <w:lang w:val="en-GB"/>
        </w:rPr>
        <w:t>tga</w:t>
      </w:r>
    </w:p>
    <w:p w14:paraId="1C8350B0" w14:textId="77777777" w:rsidR="002D76C4" w:rsidRPr="00DA2303" w:rsidRDefault="002D76C4" w:rsidP="002D76C4">
      <w:pPr>
        <w:spacing w:after="0" w:line="480" w:lineRule="auto"/>
        <w:jc w:val="both"/>
        <w:rPr>
          <w:lang w:val="en-GB"/>
        </w:rPr>
      </w:pPr>
    </w:p>
    <w:p w14:paraId="74BB2210" w14:textId="51B9C693" w:rsidR="002D76C4" w:rsidRDefault="002D76C4" w:rsidP="00A444D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444D3">
        <w:rPr>
          <w:rFonts w:ascii="Times New Roman" w:hAnsi="Times New Roman" w:cs="Times New Roman"/>
          <w:lang w:val="en-US"/>
        </w:rPr>
        <w:t xml:space="preserve">SgELA protein sequence </w:t>
      </w:r>
      <w:bookmarkStart w:id="2" w:name="_Hlk136521030"/>
      <w:r w:rsidRPr="00A444D3">
        <w:rPr>
          <w:rFonts w:ascii="Times New Roman" w:hAnsi="Times New Roman" w:cs="Times New Roman"/>
          <w:lang w:val="en-US"/>
        </w:rPr>
        <w:t>(Accession no. WP_069631407.1)</w:t>
      </w:r>
      <w:bookmarkEnd w:id="2"/>
      <w:r w:rsidR="00650992" w:rsidRPr="00A444D3">
        <w:rPr>
          <w:rFonts w:ascii="Times New Roman" w:hAnsi="Times New Roman" w:cs="Times New Roman"/>
          <w:lang w:val="en-US"/>
        </w:rPr>
        <w:t xml:space="preserve"> with N-terminal Strep-tag and linker underlinded:</w:t>
      </w:r>
    </w:p>
    <w:p w14:paraId="6D2FE8AD" w14:textId="77777777" w:rsidR="00A444D3" w:rsidRPr="00A444D3" w:rsidRDefault="00A444D3" w:rsidP="00A444D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A16AD82" w14:textId="27630088" w:rsidR="002D76C4" w:rsidRPr="005B562F" w:rsidRDefault="00650992" w:rsidP="005B562F">
      <w:pPr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5B562F">
        <w:rPr>
          <w:rFonts w:ascii="Courier New" w:hAnsi="Courier New" w:cs="Courier New"/>
          <w:sz w:val="20"/>
          <w:szCs w:val="20"/>
          <w:lang w:val="en-US"/>
        </w:rPr>
        <w:t>M</w:t>
      </w:r>
      <w:r w:rsidRPr="005B562F">
        <w:rPr>
          <w:rFonts w:ascii="Courier New" w:hAnsi="Courier New" w:cs="Courier New"/>
          <w:sz w:val="20"/>
          <w:szCs w:val="20"/>
          <w:u w:val="single"/>
          <w:lang w:val="en-US"/>
        </w:rPr>
        <w:t>WSHPQFEKSG</w:t>
      </w:r>
      <w:r w:rsidR="002D76C4" w:rsidRPr="005B562F">
        <w:rPr>
          <w:rFonts w:ascii="Courier New" w:hAnsi="Courier New" w:cs="Courier New"/>
          <w:lang w:val="en-US"/>
        </w:rPr>
        <w:t>MSQSTAPQSAPEHRTVLLRGGDVHSPADPFATAMVVERGHVAWVGSEGAADAFASGVDEVVDLEGALVTPAFTDAHVHTTATGLALTGLDLSGARTLSEALGLVRAFAKGRSAGDVLLGHGWDAARWPERRHPSRAELDEAAGGRALYLPRIDVHSAVVTTALLDLVPGVTAMTGYHPDAPLTGDAHHAVRAAAHSALPAAQRAAAQRAALDHAASLGIGSVHECGGPEISDEEDFTSLLALAADRPGPRVLGLWAEEIADEKGARRIRELGAIGAAGDLFVDGSLGSHTACLHRPYADDPHTGTAHLDAARIAAHVTACTEAGLQAGFHAIGDAAVTAVVDGIRAAAEVLGLDRVRAARHRVEHAEMLTPETIAAFAELGLTASVQPAFDAAWGGPEGMYAERLGAERAATLNPYAALLRAGVPLAFGSDSPVTPLDPWGTVRAAAHHRTPEHRVSVRAGFTAHTRGGWRAVGRDDAGLLVPGAPADYAVWRTAELLVQAPDDRVARWSTDPRSGTPGLPDLTPGADLPVCLRTVVLGQTVYVRPNE</w:t>
      </w:r>
    </w:p>
    <w:p w14:paraId="630B2B11" w14:textId="77777777" w:rsidR="002D76C4" w:rsidRDefault="002D76C4" w:rsidP="002D76C4">
      <w:pPr>
        <w:spacing w:after="0" w:line="480" w:lineRule="auto"/>
        <w:jc w:val="both"/>
        <w:rPr>
          <w:lang w:val="en-US"/>
        </w:rPr>
      </w:pPr>
    </w:p>
    <w:p w14:paraId="3E801905" w14:textId="12BDD0A5" w:rsidR="005B562F" w:rsidRDefault="005B562F">
      <w:pPr>
        <w:rPr>
          <w:lang w:val="en-US"/>
        </w:rPr>
      </w:pPr>
      <w:r>
        <w:rPr>
          <w:lang w:val="en-US"/>
        </w:rPr>
        <w:br w:type="page"/>
      </w:r>
    </w:p>
    <w:p w14:paraId="4B59A032" w14:textId="1B289AD2" w:rsidR="0098300C" w:rsidRDefault="0098300C" w:rsidP="0098300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1: Purification of SgAA from recombinant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. lividan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culture by Strep-tag affinity chromatography. Aminoacylase activity was measured with 15 mM alanine in 100 mM Tris-HCl pH 7.0 at 30 °C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ne U of SgAA hydrolyzes one µmol of N-acetyl-L-alanine per minute.</w:t>
      </w:r>
    </w:p>
    <w:tbl>
      <w:tblPr>
        <w:tblStyle w:val="TableGridLight"/>
        <w:tblW w:w="8755" w:type="dxa"/>
        <w:tblInd w:w="0" w:type="dxa"/>
        <w:tblLook w:val="0420" w:firstRow="1" w:lastRow="0" w:firstColumn="0" w:lastColumn="0" w:noHBand="0" w:noVBand="1"/>
      </w:tblPr>
      <w:tblGrid>
        <w:gridCol w:w="1230"/>
        <w:gridCol w:w="913"/>
        <w:gridCol w:w="1557"/>
        <w:gridCol w:w="1263"/>
        <w:gridCol w:w="1203"/>
        <w:gridCol w:w="1325"/>
        <w:gridCol w:w="1264"/>
      </w:tblGrid>
      <w:tr w:rsidR="0098300C" w14:paraId="51F12119" w14:textId="77777777" w:rsidTr="0098300C">
        <w:trPr>
          <w:trHeight w:val="491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63768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C612A0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mple volume [ml]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C53CD9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tein concentratio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[mg/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 w:eastAsia="de-DE"/>
              </w:rPr>
              <w:t>m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BC179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protein [mg]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E0DB22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nzyme activit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[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 w:eastAsia="de-DE"/>
              </w:rPr>
              <w:t>U/m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438FCE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activity</w:t>
            </w:r>
          </w:p>
          <w:p w14:paraId="15F08D42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[U]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67D207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pecific activity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 w:eastAsia="de-DE"/>
              </w:rPr>
              <w:t>U/m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98300C" w14:paraId="3D9AA32C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8F8BA8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-free extract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ED821F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5D427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C89D6E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0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4C66D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11424E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2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299736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</w:tr>
      <w:tr w:rsidR="0098300C" w14:paraId="300FD496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729D6F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-through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0E8BFB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1D024F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E80B8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0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CDB86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0E84DC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2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0BDC5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</w:tr>
      <w:tr w:rsidR="0098300C" w14:paraId="255A17FE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5B4B1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 fraction 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5BBD7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7F71F8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43E95F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5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5CB6C8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DCE54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53DD35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58</w:t>
            </w:r>
          </w:p>
        </w:tc>
      </w:tr>
      <w:tr w:rsidR="0098300C" w14:paraId="43DC5501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5727AB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 fraction 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998E09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EAAA9D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A01D7C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97C65D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186A0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65B60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5</w:t>
            </w:r>
          </w:p>
        </w:tc>
      </w:tr>
      <w:tr w:rsidR="0098300C" w14:paraId="0C7D5C5B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B5ED1D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 fraction 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566500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6D8764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EFF1BA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1943B6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7807A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187640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28</w:t>
            </w:r>
          </w:p>
        </w:tc>
      </w:tr>
      <w:tr w:rsidR="0098300C" w14:paraId="23CECC1B" w14:textId="77777777" w:rsidTr="0098300C">
        <w:trPr>
          <w:trHeight w:val="604"/>
        </w:trPr>
        <w:tc>
          <w:tcPr>
            <w:tcW w:w="1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4CC023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utio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73D794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2232F1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0909C9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5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953BD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8</w:t>
            </w:r>
          </w:p>
        </w:tc>
        <w:tc>
          <w:tcPr>
            <w:tcW w:w="1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9E4CD5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652AF" w14:textId="77777777" w:rsidR="0098300C" w:rsidRDefault="009830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04</w:t>
            </w:r>
          </w:p>
        </w:tc>
      </w:tr>
    </w:tbl>
    <w:p w14:paraId="39309CAF" w14:textId="77777777" w:rsidR="0098300C" w:rsidRDefault="0098300C">
      <w:pPr>
        <w:rPr>
          <w:lang w:val="en-US"/>
        </w:rPr>
      </w:pPr>
    </w:p>
    <w:p w14:paraId="16F9F69A" w14:textId="77777777" w:rsidR="002D76C4" w:rsidRDefault="002D76C4" w:rsidP="002D76C4">
      <w:pPr>
        <w:spacing w:after="0" w:line="480" w:lineRule="auto"/>
        <w:jc w:val="both"/>
        <w:rPr>
          <w:lang w:val="en-US"/>
        </w:rPr>
      </w:pPr>
    </w:p>
    <w:p w14:paraId="534CB998" w14:textId="77777777" w:rsidR="002D76C4" w:rsidRDefault="002D76C4" w:rsidP="002D76C4">
      <w:pPr>
        <w:keepNext/>
        <w:spacing w:after="0" w:line="480" w:lineRule="auto"/>
        <w:jc w:val="both"/>
      </w:pPr>
      <w:r>
        <w:rPr>
          <w:noProof/>
        </w:rPr>
        <w:drawing>
          <wp:inline distT="0" distB="0" distL="0" distR="0" wp14:anchorId="6B562D33" wp14:editId="6410F809">
            <wp:extent cx="3561415" cy="2604211"/>
            <wp:effectExtent l="0" t="0" r="1270" b="5715"/>
            <wp:docPr id="1877644723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644723" name="Grafik 1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9" t="5417" r="34730" b="14223"/>
                    <a:stretch/>
                  </pic:blipFill>
                  <pic:spPr bwMode="auto">
                    <a:xfrm>
                      <a:off x="0" y="0"/>
                      <a:ext cx="3562493" cy="260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78E1D2" w14:textId="77777777" w:rsidR="002D76C4" w:rsidRPr="005B562F" w:rsidRDefault="002D76C4" w:rsidP="005B562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5B562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igure S1: Native PAGE of SgAA and reference proteins.</w:t>
      </w:r>
    </w:p>
    <w:p w14:paraId="557C1AD1" w14:textId="77777777" w:rsidR="002D76C4" w:rsidRPr="005B562F" w:rsidRDefault="002D76C4" w:rsidP="005B562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5B562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lane 1: ovalbumin (44 kDa); lane 2: BSA (67 kDa); lane 3: conalbumin (75 kDa); lane 4: aldolase (158 kDa); lane 5: ferritin (440 kDa); lane 6: protein marker (SERVA Native Marker, Liquid Mix for BN/CN); lane 7: SgAA; lane 8: CsAga (α-glutamine aminoacylase from </w:t>
      </w:r>
      <w:r w:rsidRPr="005B562F">
        <w:rPr>
          <w:rFonts w:ascii="Times New Roman" w:hAnsi="Times New Roman" w:cs="Times New Roman"/>
          <w:color w:val="auto"/>
          <w:sz w:val="22"/>
          <w:szCs w:val="22"/>
          <w:lang w:val="en-US"/>
        </w:rPr>
        <w:t>Corynebacterium striatum</w:t>
      </w:r>
      <w:r w:rsidRPr="005B562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x20; 96 kDa dimeric/48 kDa monomeric; heterologously expressed; unpublished data)</w:t>
      </w:r>
    </w:p>
    <w:p w14:paraId="151DA27D" w14:textId="77777777" w:rsidR="002D76C4" w:rsidRDefault="002D76C4" w:rsidP="002D76C4">
      <w:pPr>
        <w:pStyle w:val="Caption"/>
        <w:spacing w:after="0" w:line="480" w:lineRule="auto"/>
        <w:jc w:val="both"/>
        <w:rPr>
          <w:lang w:val="en-US"/>
        </w:rPr>
      </w:pPr>
    </w:p>
    <w:p w14:paraId="2CEF51BB" w14:textId="77777777" w:rsidR="002D76C4" w:rsidRDefault="002D76C4" w:rsidP="002D76C4">
      <w:pPr>
        <w:keepNext/>
        <w:spacing w:after="0" w:line="480" w:lineRule="auto"/>
        <w:jc w:val="both"/>
      </w:pPr>
      <w:r>
        <w:rPr>
          <w:noProof/>
        </w:rPr>
        <w:drawing>
          <wp:inline distT="0" distB="0" distL="0" distR="0" wp14:anchorId="7A084A82" wp14:editId="2B1F43E1">
            <wp:extent cx="5760720" cy="3240405"/>
            <wp:effectExtent l="0" t="0" r="0" b="0"/>
            <wp:docPr id="155946560" name="Grafik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46560" name="Grafik 1" descr="Ein Bild, das Text, Diagramm, Reihe, Schrift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F2EE0" w14:textId="77777777" w:rsidR="002D76C4" w:rsidRPr="00A444D3" w:rsidRDefault="002D76C4" w:rsidP="002D76C4">
      <w:pPr>
        <w:pStyle w:val="Caption"/>
        <w:jc w:val="both"/>
        <w:rPr>
          <w:rFonts w:ascii="Times New Roman" w:hAnsi="Times New Roman" w:cs="Times New Roman"/>
          <w:i w:val="0"/>
          <w:iCs w:val="0"/>
          <w:lang w:val="en-US"/>
        </w:rPr>
      </w:pPr>
      <w:r w:rsidRPr="00A444D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igure S2: Mass-spectrum of N-lauroyl-L-methionine produced by SgAA.</w:t>
      </w:r>
    </w:p>
    <w:p w14:paraId="31E59111" w14:textId="77777777" w:rsidR="008502CB" w:rsidRPr="002D76C4" w:rsidRDefault="008502CB">
      <w:pPr>
        <w:rPr>
          <w:lang w:val="en-US"/>
        </w:rPr>
      </w:pPr>
    </w:p>
    <w:sectPr w:rsidR="008502CB" w:rsidRPr="002D76C4" w:rsidSect="00E85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B3A26" w14:textId="77777777" w:rsidR="0098300C" w:rsidRDefault="0098300C" w:rsidP="0098300C">
      <w:pPr>
        <w:spacing w:after="0" w:line="240" w:lineRule="auto"/>
      </w:pPr>
      <w:r>
        <w:separator/>
      </w:r>
    </w:p>
  </w:endnote>
  <w:endnote w:type="continuationSeparator" w:id="0">
    <w:p w14:paraId="4027A43F" w14:textId="77777777" w:rsidR="0098300C" w:rsidRDefault="0098300C" w:rsidP="00983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DBE2" w14:textId="77777777" w:rsidR="0098300C" w:rsidRDefault="0098300C" w:rsidP="0098300C">
      <w:pPr>
        <w:spacing w:after="0" w:line="240" w:lineRule="auto"/>
      </w:pPr>
      <w:r>
        <w:separator/>
      </w:r>
    </w:p>
  </w:footnote>
  <w:footnote w:type="continuationSeparator" w:id="0">
    <w:p w14:paraId="3F887576" w14:textId="77777777" w:rsidR="0098300C" w:rsidRDefault="0098300C" w:rsidP="00983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46"/>
    <w:rsid w:val="002D76C4"/>
    <w:rsid w:val="00402B6E"/>
    <w:rsid w:val="00553129"/>
    <w:rsid w:val="005B562F"/>
    <w:rsid w:val="00650992"/>
    <w:rsid w:val="008502CB"/>
    <w:rsid w:val="0098300C"/>
    <w:rsid w:val="00A444D3"/>
    <w:rsid w:val="00A72C3F"/>
    <w:rsid w:val="00CE4849"/>
    <w:rsid w:val="00E662CB"/>
    <w:rsid w:val="00E8583A"/>
    <w:rsid w:val="00FA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C6FBCE"/>
  <w15:chartTrackingRefBased/>
  <w15:docId w15:val="{31AE9B84-C786-40B6-8246-EDFEDBDB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76C4"/>
  </w:style>
  <w:style w:type="paragraph" w:styleId="Header">
    <w:name w:val="header"/>
    <w:basedOn w:val="Normal"/>
    <w:link w:val="HeaderChar"/>
    <w:uiPriority w:val="99"/>
    <w:unhideWhenUsed/>
    <w:rsid w:val="0098300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00C"/>
  </w:style>
  <w:style w:type="paragraph" w:styleId="Footer">
    <w:name w:val="footer"/>
    <w:basedOn w:val="Normal"/>
    <w:link w:val="FooterChar"/>
    <w:uiPriority w:val="99"/>
    <w:unhideWhenUsed/>
    <w:rsid w:val="0098300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00C"/>
  </w:style>
  <w:style w:type="table" w:styleId="TableGridLight">
    <w:name w:val="Grid Table Light"/>
    <w:basedOn w:val="TableNormal"/>
    <w:uiPriority w:val="40"/>
    <w:rsid w:val="0098300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8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83</Words>
  <Characters>8456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ger, Gerrit</dc:creator>
  <cp:keywords/>
  <dc:description/>
  <cp:lastModifiedBy>GRHG (Gerrit Haeger)</cp:lastModifiedBy>
  <cp:revision>7</cp:revision>
  <dcterms:created xsi:type="dcterms:W3CDTF">2023-07-14T07:18:00Z</dcterms:created>
  <dcterms:modified xsi:type="dcterms:W3CDTF">2023-08-27T15:43:00Z</dcterms:modified>
</cp:coreProperties>
</file>